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F6B25F" w14:textId="77777777" w:rsidR="005D6FF2" w:rsidRPr="006C335D" w:rsidRDefault="005D6FF2" w:rsidP="005D6FF2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>S1 Table</w:t>
      </w:r>
      <w:r w:rsidRPr="005E1B6A">
        <w:rPr>
          <w:rFonts w:asciiTheme="majorHAnsi" w:hAnsiTheme="majorHAnsi" w:cstheme="majorHAnsi"/>
          <w:b/>
        </w:rPr>
        <w:t>.</w:t>
      </w:r>
      <w:r w:rsidRPr="005E1B6A">
        <w:rPr>
          <w:rFonts w:asciiTheme="majorHAnsi" w:hAnsiTheme="majorHAnsi" w:cstheme="majorHAnsi"/>
        </w:rPr>
        <w:t xml:space="preserve"> Probe sets for ddPCR</w:t>
      </w:r>
    </w:p>
    <w:tbl>
      <w:tblPr>
        <w:tblStyle w:val="aa"/>
        <w:tblW w:w="12299" w:type="dxa"/>
        <w:tblLayout w:type="fixed"/>
        <w:tblLook w:val="04A0" w:firstRow="1" w:lastRow="0" w:firstColumn="1" w:lastColumn="0" w:noHBand="0" w:noVBand="1"/>
      </w:tblPr>
      <w:tblGrid>
        <w:gridCol w:w="675"/>
        <w:gridCol w:w="786"/>
        <w:gridCol w:w="1017"/>
        <w:gridCol w:w="1174"/>
        <w:gridCol w:w="1701"/>
        <w:gridCol w:w="1701"/>
        <w:gridCol w:w="1843"/>
        <w:gridCol w:w="1701"/>
        <w:gridCol w:w="1701"/>
      </w:tblGrid>
      <w:tr w:rsidR="005D6FF2" w:rsidRPr="009E617B" w14:paraId="458886C7" w14:textId="77777777" w:rsidTr="001E1971">
        <w:trPr>
          <w:trHeight w:val="436"/>
        </w:trPr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25B4CF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966249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455260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760E21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IC 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08FF59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Amino Acid Chan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38E0CF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Validation by qP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15391E" w14:textId="77777777" w:rsidR="005D6FF2" w:rsidRPr="009E617B" w:rsidRDefault="005D6FF2" w:rsidP="001E1971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20"/>
                <w:szCs w:val="20"/>
                <w:vertAlign w:val="superscript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Analyzed by ddPC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3D1E85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sz w:val="16"/>
                <w:szCs w:val="16"/>
              </w:rPr>
              <w:t>WT probe (Cat.No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C8C05E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sz w:val="16"/>
                <w:szCs w:val="16"/>
              </w:rPr>
              <w:t>Mut probe (Cat.No.)</w:t>
            </w:r>
          </w:p>
        </w:tc>
      </w:tr>
      <w:tr w:rsidR="005D6FF2" w:rsidRPr="009E617B" w14:paraId="110697C7" w14:textId="77777777" w:rsidTr="001E1971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A755B7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9003A8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E90405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40453136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4C124D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47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66EFAF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V600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05F301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482C86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E11599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86-3100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D6FF2" w:rsidRPr="009E617B" w14:paraId="010135CA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773F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9071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AKT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0FBF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0524655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0447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33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F53A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E17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79F50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77B9FA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64D50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000032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0D752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00003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D6FF2" w:rsidRPr="009E617B" w14:paraId="58055B34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476C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C731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5051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75784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2DC0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10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D36C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R175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2FCAAD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7F0CA9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5A9FA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000106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6BBF4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000105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D6FF2" w:rsidRPr="009E617B" w14:paraId="19815E74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B261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20EE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47AB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2539828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32AE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0298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G1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1762B4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3252ED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44F81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000110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AAFA7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000109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D6FF2" w:rsidRPr="009E617B" w14:paraId="2F335E6F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583E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FCAC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042A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75771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8325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106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EBA6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R273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14048A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FEF5AE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3DBFE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500539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B7990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500538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D6FF2" w:rsidRPr="009E617B" w14:paraId="0150D7C1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88FC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2261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E697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2539828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F25D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CCE0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G1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D58737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B11AA6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520F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86-3112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D6FF2" w:rsidRPr="009E617B" w14:paraId="25C454DA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B379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F0D0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4852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2539828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5166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8733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G12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AA4DE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139D5B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9B8D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86-3111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D6FF2" w:rsidRPr="009E617B" w14:paraId="6129DA45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06DC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13B2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4B30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75771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3AC4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10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5DBE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R273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2CE683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941B09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E143D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500539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B5E9F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500538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D6FF2" w:rsidRPr="009E617B" w14:paraId="44F0348D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611C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330F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8FA8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378802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E544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14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3540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L755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0EA009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1E2D32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8AC49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IS2505135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62D30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IS2505134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D6FF2" w:rsidRPr="009E617B" w14:paraId="739D8067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D2D8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818F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23A9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75771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0CFE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10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5D31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V272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E7F074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0048D6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72A83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IS2504907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6A53A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IS2504906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5D6FF2" w:rsidRPr="009E617B" w14:paraId="22D0231B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E38E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AD68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3B21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121752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64B7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187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808B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E1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5F39F3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3EF6DE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18973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IS2505253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2E2B5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IS2505252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D6FF2" w:rsidRPr="009E617B" w14:paraId="119FFE58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851F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C697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378C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757753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9B2D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10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D25B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R248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CFD20F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BA83F5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5273E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000128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F5C2E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000127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D6FF2" w:rsidRPr="009E617B" w14:paraId="60D49308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4132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0317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60B8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2539828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6B1A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B2BE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G13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77E4E2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94A558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E261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86-3116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D6FF2" w:rsidRPr="009E617B" w14:paraId="729A6F45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740B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B78B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1868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757839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F724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10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041D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H179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576C75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E88686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D67C4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000126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2C708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000125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5D6FF2" w:rsidRPr="009E617B" w14:paraId="5F050402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A374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5682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89FF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757826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F47F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44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8587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L194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E25A46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ADD4D1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A4844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IS2500687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 xml:space="preserve"> b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33995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IS2500686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 xml:space="preserve"> b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5D6FF2" w:rsidRPr="009E617B" w14:paraId="7292854B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BCBB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4360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93DD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2539828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64E5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5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7656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G12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4DB694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6236D7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9F50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86-3108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D6FF2" w:rsidRPr="009E617B" w14:paraId="4C46A59D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8827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2E63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6D4C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757819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D493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10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EEB0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220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D57CE6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256EC8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79F5C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500537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968CE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500536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D6FF2" w:rsidRPr="009E617B" w14:paraId="214CB0E6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5EC3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39CF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5AF1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75775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B7DA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11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FA0B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G245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19354A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1E21AF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F338D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500555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9A786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500554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D6FF2" w:rsidRPr="009E617B" w14:paraId="3B53FB4E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2CA4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5531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E277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757756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A269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11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4BF1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238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6D466C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339053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499FE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IS2500629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476F1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IS2500628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D6FF2" w:rsidRPr="009E617B" w14:paraId="02447CF3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ADA3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18EF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770C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75775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C254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11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E87B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G245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08B0F8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79DE5B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40EBD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500556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66605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500554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D6FF2" w:rsidRPr="009E617B" w14:paraId="5528B8B5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336C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721B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454F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75784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B6D2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44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8F4D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176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583DDD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4A064D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08898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IS2501179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51A25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IS2501178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D6FF2" w:rsidRPr="009E617B" w14:paraId="280D57C5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EB99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F904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DD46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7893609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C9EE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80E8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E545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132F21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03DF93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4FB65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000076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D283C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CP2000075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D6FF2" w:rsidRPr="009E617B" w14:paraId="50387E04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EF78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8C55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8C7F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4045313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A21B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4A199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V600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4868D5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EAB620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E87A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86-3100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D6FF2" w:rsidRPr="009E617B" w14:paraId="46BC2CAE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364C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C918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5C22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2539828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69F4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5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9B2C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G12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5E9F2F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0D8A65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00A3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86-3108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D6FF2" w:rsidRPr="009E617B" w14:paraId="2B6A9A53" w14:textId="77777777" w:rsidTr="001E1971">
        <w:trPr>
          <w:trHeight w:val="6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E348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135B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GNA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477F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574844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D13E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27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05F9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R201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B2021D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07F883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59B99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IS2501325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F068A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IS2501324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D6FF2" w:rsidRPr="009E617B" w14:paraId="34B4CE5A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32DA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A0B9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B6A4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4045313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9ED4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D832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V600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92E44F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4D8523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72C6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86-3100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D6FF2" w:rsidRPr="009E617B" w14:paraId="151E1136" w14:textId="77777777" w:rsidTr="001E1971">
        <w:trPr>
          <w:trHeight w:val="4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23EC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C450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1803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75784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1B1C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44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C9DA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I162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9160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0045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1C3A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IS2502557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A9A5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HsaIS2502556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D6FF2" w:rsidRPr="009E617B" w14:paraId="22B91A06" w14:textId="77777777" w:rsidTr="001E1971">
        <w:trPr>
          <w:trHeight w:val="6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F83E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4221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E380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2539828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748D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10E7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G1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432EE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82931A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2098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86-3112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D6FF2" w:rsidRPr="009E617B" w14:paraId="14C5DD50" w14:textId="77777777" w:rsidTr="001E1971">
        <w:trPr>
          <w:trHeight w:val="142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1180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339E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FF40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4045313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25B3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809A3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V600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56823D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CF37B4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AA30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86-3100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D6FF2" w:rsidRPr="009E617B" w14:paraId="56CB0E66" w14:textId="77777777" w:rsidTr="001E197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12DE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8917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2B44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2539828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CFD5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E93B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G1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9567E1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BF0EDC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EBE3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86-3112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D6FF2" w:rsidRPr="009E617B" w14:paraId="0DC26987" w14:textId="77777777" w:rsidTr="001E1971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F43BF7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AD5590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i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B83F30" w14:textId="77777777" w:rsidR="005D6FF2" w:rsidRPr="009E617B" w:rsidRDefault="005D6FF2" w:rsidP="001E1971">
            <w:pPr>
              <w:snapToGrid w:val="0"/>
              <w:jc w:val="righ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2539828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5D1863" w14:textId="77777777" w:rsidR="005D6FF2" w:rsidRPr="009E617B" w:rsidRDefault="005D6FF2" w:rsidP="001E1971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SM5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7D62DB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G12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46640B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78D6D5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D6853E" w14:textId="77777777" w:rsidR="005D6FF2" w:rsidRPr="009E617B" w:rsidRDefault="005D6FF2" w:rsidP="001E1971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186-3111</w:t>
            </w:r>
            <w:r w:rsidRPr="009E617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</w:tbl>
    <w:p w14:paraId="765716E3" w14:textId="77777777" w:rsidR="005D6FF2" w:rsidRPr="00F450FB" w:rsidRDefault="005D6FF2" w:rsidP="005D6FF2">
      <w:pPr>
        <w:snapToGrid w:val="0"/>
        <w:rPr>
          <w:rFonts w:asciiTheme="majorHAnsi" w:hAnsiTheme="majorHAnsi" w:cstheme="majorHAnsi"/>
          <w:sz w:val="20"/>
          <w:szCs w:val="20"/>
        </w:rPr>
      </w:pPr>
      <w:r w:rsidRPr="0040081B">
        <w:rPr>
          <w:rFonts w:asciiTheme="majorHAnsi" w:hAnsiTheme="majorHAnsi" w:cstheme="majorHAnsi"/>
          <w:sz w:val="20"/>
          <w:szCs w:val="20"/>
        </w:rPr>
        <w:t>Abbreviations: qPCR, quantitative PCR; ddPCR, doroplet digital PCR; WT, Wild-type; Mut, Mutation</w:t>
      </w:r>
    </w:p>
    <w:p w14:paraId="0616012C" w14:textId="77777777" w:rsidR="005D6FF2" w:rsidRPr="009E617B" w:rsidRDefault="005D6FF2" w:rsidP="005D6FF2">
      <w:pPr>
        <w:snapToGrid w:val="0"/>
        <w:rPr>
          <w:rFonts w:asciiTheme="majorHAnsi" w:hAnsiTheme="majorHAnsi" w:cstheme="majorHAnsi"/>
          <w:sz w:val="20"/>
          <w:szCs w:val="20"/>
        </w:rPr>
      </w:pPr>
      <w:r w:rsidRPr="009E617B">
        <w:rPr>
          <w:rFonts w:asciiTheme="majorHAnsi" w:hAnsiTheme="majorHAnsi" w:cstheme="majorHAnsi"/>
          <w:sz w:val="20"/>
          <w:szCs w:val="20"/>
          <w:vertAlign w:val="superscript"/>
        </w:rPr>
        <w:t>a</w:t>
      </w:r>
      <w:r w:rsidRPr="009E617B">
        <w:rPr>
          <w:rFonts w:asciiTheme="majorHAnsi" w:hAnsiTheme="majorHAnsi" w:cstheme="majorHAnsi"/>
          <w:sz w:val="20"/>
          <w:szCs w:val="20"/>
        </w:rPr>
        <w:t>Catalogue number in Japan (Bio-Rad Laboratories)</w:t>
      </w:r>
    </w:p>
    <w:p w14:paraId="1537AE75" w14:textId="77777777" w:rsidR="005D6FF2" w:rsidRPr="009E617B" w:rsidRDefault="005D6FF2" w:rsidP="005D6FF2">
      <w:pPr>
        <w:snapToGrid w:val="0"/>
        <w:rPr>
          <w:rFonts w:asciiTheme="majorHAnsi" w:hAnsiTheme="majorHAnsi" w:cstheme="majorHAnsi"/>
          <w:sz w:val="20"/>
          <w:szCs w:val="20"/>
        </w:rPr>
      </w:pPr>
      <w:r w:rsidRPr="009E617B">
        <w:rPr>
          <w:rFonts w:asciiTheme="majorHAnsi" w:hAnsiTheme="majorHAnsi" w:cstheme="majorHAnsi"/>
          <w:sz w:val="20"/>
          <w:szCs w:val="20"/>
          <w:vertAlign w:val="superscript"/>
        </w:rPr>
        <w:t>b</w:t>
      </w:r>
      <w:r w:rsidRPr="009E617B">
        <w:rPr>
          <w:rFonts w:asciiTheme="majorHAnsi" w:hAnsiTheme="majorHAnsi" w:cstheme="majorHAnsi"/>
          <w:sz w:val="20"/>
          <w:szCs w:val="20"/>
        </w:rPr>
        <w:t>Catalogue number in U. S. A. (Bio-Rad Laboratories)</w:t>
      </w:r>
    </w:p>
    <w:p w14:paraId="2AF8342D" w14:textId="77C27AC2" w:rsidR="008C3AB7" w:rsidRPr="005D6FF2" w:rsidRDefault="008C3AB7" w:rsidP="005D6FF2">
      <w:pPr>
        <w:widowControl/>
        <w:jc w:val="left"/>
        <w:rPr>
          <w:rFonts w:asciiTheme="majorHAnsi" w:hAnsiTheme="majorHAnsi" w:cstheme="majorHAnsi"/>
          <w:sz w:val="20"/>
          <w:szCs w:val="20"/>
        </w:rPr>
      </w:pPr>
      <w:bookmarkStart w:id="0" w:name="_GoBack"/>
      <w:bookmarkEnd w:id="0"/>
    </w:p>
    <w:sectPr w:rsidR="008C3AB7" w:rsidRPr="005D6FF2" w:rsidSect="007734B2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7C32D7" w14:textId="77777777" w:rsidR="00771401" w:rsidRDefault="00771401" w:rsidP="00ED7C5E">
      <w:r>
        <w:separator/>
      </w:r>
    </w:p>
  </w:endnote>
  <w:endnote w:type="continuationSeparator" w:id="0">
    <w:p w14:paraId="39E234CF" w14:textId="77777777" w:rsidR="00771401" w:rsidRDefault="00771401" w:rsidP="00ED7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altName w:val="Microsoft JhengHei Light"/>
    <w:charset w:val="4E"/>
    <w:family w:val="auto"/>
    <w:pitch w:val="variable"/>
    <w:sig w:usb0="00000000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598C13" w14:textId="77777777" w:rsidR="00771401" w:rsidRDefault="00771401" w:rsidP="00ED7C5E">
      <w:r>
        <w:separator/>
      </w:r>
    </w:p>
  </w:footnote>
  <w:footnote w:type="continuationSeparator" w:id="0">
    <w:p w14:paraId="130B36AF" w14:textId="77777777" w:rsidR="00771401" w:rsidRDefault="00771401" w:rsidP="00ED7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embedSystemFonts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C5E"/>
    <w:rsid w:val="000224C3"/>
    <w:rsid w:val="0006006C"/>
    <w:rsid w:val="000744AB"/>
    <w:rsid w:val="000875DF"/>
    <w:rsid w:val="000A0E17"/>
    <w:rsid w:val="000C2B19"/>
    <w:rsid w:val="00117827"/>
    <w:rsid w:val="00162899"/>
    <w:rsid w:val="001D144F"/>
    <w:rsid w:val="002231FD"/>
    <w:rsid w:val="0022445A"/>
    <w:rsid w:val="003001F0"/>
    <w:rsid w:val="00327929"/>
    <w:rsid w:val="00386C99"/>
    <w:rsid w:val="003A3EE2"/>
    <w:rsid w:val="003F275E"/>
    <w:rsid w:val="00461167"/>
    <w:rsid w:val="004A5C1E"/>
    <w:rsid w:val="004B11F9"/>
    <w:rsid w:val="004D272F"/>
    <w:rsid w:val="00544F5A"/>
    <w:rsid w:val="00556649"/>
    <w:rsid w:val="00585003"/>
    <w:rsid w:val="00595047"/>
    <w:rsid w:val="005A442D"/>
    <w:rsid w:val="005D6FF2"/>
    <w:rsid w:val="005E1B6A"/>
    <w:rsid w:val="006415A6"/>
    <w:rsid w:val="00666AD4"/>
    <w:rsid w:val="00677308"/>
    <w:rsid w:val="006B75C8"/>
    <w:rsid w:val="006C335D"/>
    <w:rsid w:val="006D523E"/>
    <w:rsid w:val="007535EF"/>
    <w:rsid w:val="00771401"/>
    <w:rsid w:val="007734B2"/>
    <w:rsid w:val="007E2595"/>
    <w:rsid w:val="00852588"/>
    <w:rsid w:val="008C3AB7"/>
    <w:rsid w:val="008D2629"/>
    <w:rsid w:val="00904863"/>
    <w:rsid w:val="009070DD"/>
    <w:rsid w:val="009607E4"/>
    <w:rsid w:val="00995DE8"/>
    <w:rsid w:val="00996745"/>
    <w:rsid w:val="00A1307D"/>
    <w:rsid w:val="00A223D6"/>
    <w:rsid w:val="00A47BB6"/>
    <w:rsid w:val="00A91AF7"/>
    <w:rsid w:val="00AD63FE"/>
    <w:rsid w:val="00B24123"/>
    <w:rsid w:val="00B65A21"/>
    <w:rsid w:val="00BA70D6"/>
    <w:rsid w:val="00BC54B5"/>
    <w:rsid w:val="00BF5CD4"/>
    <w:rsid w:val="00C10333"/>
    <w:rsid w:val="00C67646"/>
    <w:rsid w:val="00D64B1B"/>
    <w:rsid w:val="00D946DF"/>
    <w:rsid w:val="00DB3452"/>
    <w:rsid w:val="00E61E7A"/>
    <w:rsid w:val="00ED7C5E"/>
    <w:rsid w:val="00EE3BF8"/>
    <w:rsid w:val="00F30A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4CD9E02"/>
  <w15:docId w15:val="{A3C26B16-EAD1-4473-8F8A-60D01FC46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7C5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D7C5E"/>
  </w:style>
  <w:style w:type="paragraph" w:styleId="a5">
    <w:name w:val="footer"/>
    <w:basedOn w:val="a"/>
    <w:link w:val="a6"/>
    <w:uiPriority w:val="99"/>
    <w:unhideWhenUsed/>
    <w:rsid w:val="00ED7C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D7C5E"/>
  </w:style>
  <w:style w:type="character" w:styleId="a7">
    <w:name w:val="page number"/>
    <w:basedOn w:val="a0"/>
    <w:uiPriority w:val="99"/>
    <w:semiHidden/>
    <w:unhideWhenUsed/>
    <w:rsid w:val="00ED7C5E"/>
  </w:style>
  <w:style w:type="paragraph" w:styleId="a8">
    <w:name w:val="Balloon Text"/>
    <w:basedOn w:val="a"/>
    <w:link w:val="a9"/>
    <w:uiPriority w:val="99"/>
    <w:semiHidden/>
    <w:unhideWhenUsed/>
    <w:rsid w:val="00ED7C5E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D7C5E"/>
    <w:rPr>
      <w:rFonts w:ascii="ヒラギノ角ゴ ProN W3" w:eastAsia="ヒラギノ角ゴ ProN W3"/>
      <w:sz w:val="18"/>
      <w:szCs w:val="18"/>
    </w:rPr>
  </w:style>
  <w:style w:type="table" w:styleId="aa">
    <w:name w:val="Table Grid"/>
    <w:basedOn w:val="a1"/>
    <w:uiPriority w:val="59"/>
    <w:rsid w:val="00F30A23"/>
    <w:rPr>
      <w:rFonts w:asciiTheme="minorHAnsi" w:hAnsiTheme="minorHAnsi" w:cstheme="minorBidi"/>
      <w:color w:val="auto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b">
    <w:name w:val="コメント文字列 (文字)"/>
    <w:basedOn w:val="a0"/>
    <w:link w:val="ac"/>
    <w:uiPriority w:val="99"/>
    <w:semiHidden/>
    <w:rsid w:val="00F30A23"/>
    <w:rPr>
      <w:rFonts w:asciiTheme="minorHAnsi" w:hAnsiTheme="minorHAnsi" w:cstheme="minorBidi"/>
      <w:color w:val="auto"/>
      <w:kern w:val="2"/>
      <w:sz w:val="20"/>
      <w:szCs w:val="20"/>
    </w:rPr>
  </w:style>
  <w:style w:type="paragraph" w:styleId="ac">
    <w:name w:val="annotation text"/>
    <w:basedOn w:val="a"/>
    <w:link w:val="ab"/>
    <w:uiPriority w:val="99"/>
    <w:semiHidden/>
    <w:unhideWhenUsed/>
    <w:rsid w:val="00F30A23"/>
    <w:rPr>
      <w:rFonts w:asciiTheme="minorHAnsi" w:hAnsiTheme="minorHAnsi" w:cstheme="minorBidi"/>
      <w:color w:val="auto"/>
      <w:kern w:val="2"/>
      <w:sz w:val="20"/>
      <w:szCs w:val="20"/>
    </w:rPr>
  </w:style>
  <w:style w:type="character" w:customStyle="1" w:styleId="ad">
    <w:name w:val="コメント内容 (文字)"/>
    <w:basedOn w:val="ab"/>
    <w:link w:val="ae"/>
    <w:uiPriority w:val="99"/>
    <w:semiHidden/>
    <w:rsid w:val="00F30A23"/>
    <w:rPr>
      <w:rFonts w:asciiTheme="minorHAnsi" w:hAnsiTheme="minorHAnsi" w:cstheme="minorBidi"/>
      <w:b/>
      <w:bCs/>
      <w:color w:val="auto"/>
      <w:kern w:val="2"/>
      <w:sz w:val="20"/>
      <w:szCs w:val="20"/>
    </w:rPr>
  </w:style>
  <w:style w:type="paragraph" w:styleId="ae">
    <w:name w:val="annotation subject"/>
    <w:basedOn w:val="ac"/>
    <w:next w:val="ac"/>
    <w:link w:val="ad"/>
    <w:uiPriority w:val="99"/>
    <w:semiHidden/>
    <w:unhideWhenUsed/>
    <w:rsid w:val="00F30A23"/>
    <w:rPr>
      <w:b/>
      <w:bCs/>
    </w:rPr>
  </w:style>
  <w:style w:type="character" w:styleId="af">
    <w:name w:val="annotation reference"/>
    <w:basedOn w:val="a0"/>
    <w:uiPriority w:val="99"/>
    <w:semiHidden/>
    <w:unhideWhenUsed/>
    <w:rsid w:val="0022445A"/>
    <w:rPr>
      <w:sz w:val="18"/>
      <w:szCs w:val="18"/>
    </w:rPr>
  </w:style>
  <w:style w:type="table" w:customStyle="1" w:styleId="1">
    <w:name w:val="表 (格子)1"/>
    <w:basedOn w:val="a1"/>
    <w:next w:val="aa"/>
    <w:uiPriority w:val="59"/>
    <w:rsid w:val="00D64B1B"/>
    <w:rPr>
      <w:rFonts w:asciiTheme="majorHAnsi" w:hAnsiTheme="majorHAns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B360D4-D1A0-4F28-9F76-FA3A80888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仙台オープン病院</Company>
  <LinksUpToDate>false</LinksUpToDate>
  <CharactersWithSpaces>2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慧</dc:creator>
  <cp:keywords/>
  <dc:description/>
  <cp:lastModifiedBy>Satoshi Nishizuka</cp:lastModifiedBy>
  <cp:revision>3</cp:revision>
  <cp:lastPrinted>2015-05-07T11:26:00Z</cp:lastPrinted>
  <dcterms:created xsi:type="dcterms:W3CDTF">2015-06-08T09:20:00Z</dcterms:created>
  <dcterms:modified xsi:type="dcterms:W3CDTF">2015-09-12T10:24:00Z</dcterms:modified>
</cp:coreProperties>
</file>